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A table representing the power to predict MPD, MNND or FI of an assemblage with the maximal possible phylogenetic diversity estimated using the Greedy Algorithm. The slopes and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values from regressing the MPD, MNND or FI values derived using a terminally ‘unresolved’ phylogeny onto the MPD, MNND or FI values derived using a fully resolved phylogeny.  The size of the phylogeny is represented by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and the percentage of nodes that were ‘unresolved’ is indicated by R</w:t>
      </w:r>
      <w:r>
        <w:rPr>
          <w:rFonts w:cs="Times New Roman" w:ascii="Times New Roman" w:hAnsi="Times New Roman"/>
          <w:vertAlign w:val="subscript"/>
        </w:rPr>
        <w:t>x</w:t>
      </w:r>
      <w:r>
        <w:rPr>
          <w:rFonts w:cs="Times New Roman" w:ascii="Times New Roman" w:hAnsi="Times New Roman"/>
        </w:rPr>
        <w:t xml:space="preserve">.  Slopes less than one show a bias towards under-predicting the phylogenetic diversity in an assemblage and vice versa for slopes greater than one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568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867"/>
        <w:gridCol w:w="557"/>
        <w:gridCol w:w="768"/>
        <w:gridCol w:w="768"/>
        <w:gridCol w:w="768"/>
        <w:gridCol w:w="768"/>
        <w:gridCol w:w="768"/>
        <w:gridCol w:w="768"/>
        <w:gridCol w:w="768"/>
        <w:gridCol w:w="768"/>
      </w:tblGrid>
      <w:tr>
        <w:trPr>
          <w:trHeight w:val="260" w:hRule="atLeast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0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5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0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Heading1"/>
              <w:spacing w:lineRule="auto" w:line="24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NN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i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20:02:00Z</dcterms:created>
  <dc:creator>Nathan Swenson</dc:creator>
  <dc:description/>
  <cp:keywords/>
  <dc:language>en-US</dc:language>
  <cp:lastModifiedBy>Nathan Swenson</cp:lastModifiedBy>
  <dcterms:modified xsi:type="dcterms:W3CDTF">2009-01-09T20:02:00Z</dcterms:modified>
  <cp:revision>3</cp:revision>
  <dc:subject/>
  <dc:title/>
</cp:coreProperties>
</file>